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A6BD94" w14:textId="2B2BF36A" w:rsidR="00062B54" w:rsidRPr="005E1C65" w:rsidRDefault="005E1C65" w:rsidP="005E1C65">
      <w:pPr>
        <w:spacing w:line="360" w:lineRule="auto"/>
        <w:rPr>
          <w:rFonts w:ascii="Times New Roman" w:hAnsi="Times New Roman" w:cs="Times New Roman"/>
        </w:rPr>
      </w:pPr>
      <w:r w:rsidRPr="005E1C65">
        <w:rPr>
          <w:rFonts w:ascii="Times New Roman" w:hAnsi="Times New Roman" w:cs="Times New Roman"/>
          <w:b/>
        </w:rPr>
        <w:t>Online resource</w:t>
      </w:r>
      <w:r w:rsidR="003D67AB" w:rsidRPr="005E1C65">
        <w:rPr>
          <w:rFonts w:ascii="Times New Roman" w:hAnsi="Times New Roman" w:cs="Times New Roman"/>
          <w:b/>
        </w:rPr>
        <w:t xml:space="preserve"> 3</w:t>
      </w:r>
      <w:r w:rsidRPr="005E1C65">
        <w:rPr>
          <w:rFonts w:ascii="Times New Roman" w:hAnsi="Times New Roman" w:cs="Times New Roman"/>
          <w:b/>
        </w:rPr>
        <w:t xml:space="preserve">. Detailed model results for longitudinal service receipt as assessed via the Services Assessment for Children and Adolescents (SACA) </w:t>
      </w:r>
    </w:p>
    <w:p w14:paraId="14157B7D" w14:textId="172F1E44" w:rsidR="008A4246" w:rsidRDefault="008A4246"/>
    <w:p w14:paraId="05A8D57F" w14:textId="391324DB" w:rsidR="008A4246" w:rsidRDefault="008A4246"/>
    <w:tbl>
      <w:tblPr>
        <w:tblW w:w="12672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2"/>
        <w:gridCol w:w="990"/>
        <w:gridCol w:w="810"/>
        <w:gridCol w:w="810"/>
        <w:gridCol w:w="810"/>
        <w:gridCol w:w="900"/>
        <w:gridCol w:w="810"/>
        <w:gridCol w:w="1080"/>
        <w:gridCol w:w="810"/>
        <w:gridCol w:w="990"/>
        <w:gridCol w:w="810"/>
        <w:gridCol w:w="1350"/>
        <w:gridCol w:w="810"/>
      </w:tblGrid>
      <w:tr w:rsidR="00511E77" w:rsidRPr="00AF7D3A" w14:paraId="37B59509" w14:textId="77777777" w:rsidTr="005E1C65">
        <w:tc>
          <w:tcPr>
            <w:tcW w:w="16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0519AE2" w14:textId="77777777" w:rsidR="00511E77" w:rsidRPr="008A4246" w:rsidRDefault="00511E77" w:rsidP="00123A6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C2742F" w14:textId="4DC6E596" w:rsidR="00511E77" w:rsidRDefault="00511E77" w:rsidP="00123A6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-month Intercept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FA4607" w14:textId="52A3FC72" w:rsidR="00511E77" w:rsidRDefault="00511E77" w:rsidP="00123A6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A424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RISC</w:t>
            </w:r>
            <w:r w:rsidRPr="008A424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56D7F79" w14:textId="0D788AEC" w:rsidR="00511E77" w:rsidRDefault="00511E77" w:rsidP="00123A6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A424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ime</w:t>
            </w:r>
            <w:r w:rsidRPr="008A424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799252E" w14:textId="77777777" w:rsidR="00511E77" w:rsidRPr="008A4246" w:rsidRDefault="00511E77" w:rsidP="00511E7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RISC</w:t>
            </w:r>
          </w:p>
          <w:p w14:paraId="658D7644" w14:textId="293438B1" w:rsidR="00511E77" w:rsidRDefault="00511E77" w:rsidP="00511E7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x </w:t>
            </w:r>
            <w:proofErr w:type="spellStart"/>
            <w:r w:rsidRPr="008A424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ime</w:t>
            </w:r>
            <w:r w:rsidRPr="008A424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9956FD6" w14:textId="6C98574E" w:rsidR="00511E77" w:rsidRDefault="00511E77" w:rsidP="00123A6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ime</w:t>
            </w:r>
            <w:r w:rsidRPr="008A424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B14600C" w14:textId="511C357D" w:rsidR="00511E77" w:rsidRDefault="00511E77" w:rsidP="00123A6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RISC x Time</w:t>
            </w:r>
            <w:r w:rsidRPr="008A424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511E77" w:rsidRPr="00AF7D3A" w14:paraId="79EB4CE7" w14:textId="170DA899" w:rsidTr="005E1C65">
        <w:tc>
          <w:tcPr>
            <w:tcW w:w="16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5A6D1F" w14:textId="77777777" w:rsidR="00511E77" w:rsidRPr="008A4246" w:rsidRDefault="00511E77" w:rsidP="00123A6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18E8F9" w14:textId="4F59BC07" w:rsidR="00511E77" w:rsidRPr="008A4246" w:rsidRDefault="00511E77" w:rsidP="00123A6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eff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3A69D38D" w14:textId="0E183E3C" w:rsidR="00511E77" w:rsidRPr="008A4246" w:rsidRDefault="00511E77" w:rsidP="00123A6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AE6076" w14:textId="29CDDD5F" w:rsidR="00511E77" w:rsidRPr="008A4246" w:rsidRDefault="00511E77" w:rsidP="00123A6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eff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2B60FE79" w14:textId="0089A3D2" w:rsidR="00511E77" w:rsidRPr="008A4246" w:rsidRDefault="00511E77" w:rsidP="00123A6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B77E10" w14:textId="59B2437A" w:rsidR="00511E77" w:rsidRPr="008A4246" w:rsidRDefault="00511E77" w:rsidP="00123A6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eff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3F12B4BA" w14:textId="3B5E4F36" w:rsidR="00511E77" w:rsidRPr="008A4246" w:rsidRDefault="00511E77" w:rsidP="00123A6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9246D4" w14:textId="26D3817A" w:rsidR="00511E77" w:rsidRPr="008A4246" w:rsidRDefault="00511E77" w:rsidP="00123A6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eff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6082D945" w14:textId="2C118CA2" w:rsidR="00511E77" w:rsidRPr="008A4246" w:rsidRDefault="00511E77" w:rsidP="00123A6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60B3F8EC" w14:textId="1B1AFD37" w:rsidR="00511E77" w:rsidRPr="008A4246" w:rsidRDefault="00511E77" w:rsidP="00123A6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eff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0E09A4B9" w14:textId="384CE2C4" w:rsidR="00511E77" w:rsidRPr="008A4246" w:rsidRDefault="00511E77" w:rsidP="00123A6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14:paraId="736161A1" w14:textId="7570DCED" w:rsidR="00511E77" w:rsidRPr="008A4246" w:rsidRDefault="00511E77" w:rsidP="00123A6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eff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0209BD11" w14:textId="7069F5CA" w:rsidR="00511E77" w:rsidRPr="008A4246" w:rsidRDefault="00511E77" w:rsidP="00123A6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5% CI</w:t>
            </w:r>
          </w:p>
        </w:tc>
      </w:tr>
      <w:tr w:rsidR="00511E77" w:rsidRPr="00AF7D3A" w14:paraId="2882631B" w14:textId="4AA6F397" w:rsidTr="005E1C65"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F23E04" w14:textId="77777777" w:rsidR="00511E77" w:rsidRPr="008A4246" w:rsidRDefault="00511E77" w:rsidP="00123A60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y </w:t>
            </w:r>
            <w:proofErr w:type="spellStart"/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</w:rPr>
              <w:t>Services</w:t>
            </w:r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420249" w14:textId="77777777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D44C8F2" w14:textId="77777777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5E7467" w14:textId="08E5A703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7768DA8" w14:textId="77777777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A44AA4" w14:textId="430F27CC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5DCCC37" w14:textId="77777777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D04A65" w14:textId="4BAC238E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C8ABCFF" w14:textId="77777777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5C2F636" w14:textId="16D60BAE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B050E67" w14:textId="77777777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36C3036" w14:textId="23011165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1DBCD77" w14:textId="77777777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1E77" w:rsidRPr="00AF7D3A" w14:paraId="0EED8690" w14:textId="6865FE08" w:rsidTr="005E1C65">
        <w:tc>
          <w:tcPr>
            <w:tcW w:w="1692" w:type="dxa"/>
            <w:tcBorders>
              <w:top w:val="single" w:sz="4" w:space="0" w:color="auto"/>
            </w:tcBorders>
            <w:shd w:val="clear" w:color="auto" w:fill="auto"/>
          </w:tcPr>
          <w:p w14:paraId="2D20D455" w14:textId="77777777" w:rsidR="00511E77" w:rsidRPr="008A4246" w:rsidRDefault="00511E77" w:rsidP="00123A60">
            <w:pPr>
              <w:spacing w:line="480" w:lineRule="auto"/>
              <w:ind w:lef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</w:rPr>
              <w:t>School Service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5F7E8C55" w14:textId="77777777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</w:rPr>
              <w:t>.49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622935F" w14:textId="10299E58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014, 1.011</w:t>
            </w:r>
            <w:bookmarkStart w:id="0" w:name="_GoBack"/>
            <w:bookmarkEnd w:id="0"/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14DA6F59" w14:textId="02DDE839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</w:rPr>
              <w:t>-.316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3942E39" w14:textId="7A117A64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900, .26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1AEE7456" w14:textId="5A2549FC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</w:rPr>
              <w:t>-.626***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F808746" w14:textId="66BA4616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932, -.32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48F1DA43" w14:textId="2293145A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</w:rPr>
              <w:t>-1.491***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924B8BF" w14:textId="10DF94A9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184, -.79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14F2013" w14:textId="6181519C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</w:rPr>
              <w:t>-.167***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171D43B" w14:textId="1EC37BBF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256, -.077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38E2350" w14:textId="0C0686E6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</w:rPr>
              <w:t>-.375***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BCF74C4" w14:textId="33390C8E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570, -.179</w:t>
            </w:r>
          </w:p>
        </w:tc>
      </w:tr>
      <w:tr w:rsidR="00511E77" w:rsidRPr="00AF7D3A" w14:paraId="18494BC1" w14:textId="50BF5759" w:rsidTr="005E1C65">
        <w:tc>
          <w:tcPr>
            <w:tcW w:w="1692" w:type="dxa"/>
            <w:shd w:val="clear" w:color="auto" w:fill="auto"/>
          </w:tcPr>
          <w:p w14:paraId="495000BA" w14:textId="77777777" w:rsidR="00511E77" w:rsidRPr="008A4246" w:rsidRDefault="00511E77" w:rsidP="00123A60">
            <w:pPr>
              <w:spacing w:line="480" w:lineRule="auto"/>
              <w:ind w:lef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</w:rPr>
              <w:t>Outpatient Services</w:t>
            </w:r>
          </w:p>
        </w:tc>
        <w:tc>
          <w:tcPr>
            <w:tcW w:w="990" w:type="dxa"/>
            <w:shd w:val="clear" w:color="auto" w:fill="auto"/>
          </w:tcPr>
          <w:p w14:paraId="1D38C52D" w14:textId="77777777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</w:rPr>
              <w:t>.391</w:t>
            </w:r>
          </w:p>
        </w:tc>
        <w:tc>
          <w:tcPr>
            <w:tcW w:w="810" w:type="dxa"/>
          </w:tcPr>
          <w:p w14:paraId="0C7A7E8A" w14:textId="2C012688" w:rsidR="00511E77" w:rsidRPr="008A4246" w:rsidRDefault="00CD08B3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039, .822</w:t>
            </w:r>
          </w:p>
        </w:tc>
        <w:tc>
          <w:tcPr>
            <w:tcW w:w="810" w:type="dxa"/>
            <w:shd w:val="clear" w:color="auto" w:fill="auto"/>
          </w:tcPr>
          <w:p w14:paraId="25F10E84" w14:textId="477C73FD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</w:rPr>
              <w:t>-.652*</w:t>
            </w:r>
          </w:p>
        </w:tc>
        <w:tc>
          <w:tcPr>
            <w:tcW w:w="810" w:type="dxa"/>
          </w:tcPr>
          <w:p w14:paraId="08D8FE55" w14:textId="615FDFF5" w:rsidR="00511E77" w:rsidRPr="008A4246" w:rsidRDefault="00CD08B3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236, -.068</w:t>
            </w:r>
          </w:p>
        </w:tc>
        <w:tc>
          <w:tcPr>
            <w:tcW w:w="900" w:type="dxa"/>
            <w:shd w:val="clear" w:color="auto" w:fill="auto"/>
          </w:tcPr>
          <w:p w14:paraId="2BC69627" w14:textId="46BE2D34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</w:rPr>
              <w:t>.746***</w:t>
            </w:r>
          </w:p>
        </w:tc>
        <w:tc>
          <w:tcPr>
            <w:tcW w:w="810" w:type="dxa"/>
          </w:tcPr>
          <w:p w14:paraId="286BB99E" w14:textId="4E09A17D" w:rsidR="00511E77" w:rsidRPr="008A4246" w:rsidRDefault="00CD08B3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23, 1.070</w:t>
            </w:r>
          </w:p>
        </w:tc>
        <w:tc>
          <w:tcPr>
            <w:tcW w:w="1080" w:type="dxa"/>
            <w:shd w:val="clear" w:color="auto" w:fill="auto"/>
          </w:tcPr>
          <w:p w14:paraId="7C7B127B" w14:textId="00D28CAF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</w:rPr>
              <w:t>-.983***</w:t>
            </w:r>
          </w:p>
        </w:tc>
        <w:tc>
          <w:tcPr>
            <w:tcW w:w="810" w:type="dxa"/>
          </w:tcPr>
          <w:p w14:paraId="6047EC95" w14:textId="5B90E9FB" w:rsidR="00511E77" w:rsidRPr="008A4246" w:rsidRDefault="00CD08B3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394, -.571</w:t>
            </w:r>
          </w:p>
        </w:tc>
        <w:tc>
          <w:tcPr>
            <w:tcW w:w="990" w:type="dxa"/>
          </w:tcPr>
          <w:p w14:paraId="1881015B" w14:textId="50D04084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</w:rPr>
              <w:t>.209***</w:t>
            </w:r>
          </w:p>
        </w:tc>
        <w:tc>
          <w:tcPr>
            <w:tcW w:w="810" w:type="dxa"/>
          </w:tcPr>
          <w:p w14:paraId="78D0634D" w14:textId="0432B607" w:rsidR="00511E77" w:rsidRPr="008A4246" w:rsidRDefault="00CD08B3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33, .286</w:t>
            </w:r>
          </w:p>
        </w:tc>
        <w:tc>
          <w:tcPr>
            <w:tcW w:w="1350" w:type="dxa"/>
          </w:tcPr>
          <w:p w14:paraId="281DBF86" w14:textId="36E7E1DB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</w:rPr>
              <w:t>-.193***</w:t>
            </w:r>
          </w:p>
        </w:tc>
        <w:tc>
          <w:tcPr>
            <w:tcW w:w="810" w:type="dxa"/>
          </w:tcPr>
          <w:p w14:paraId="5786CA7F" w14:textId="3670A917" w:rsidR="00511E77" w:rsidRPr="008A4246" w:rsidRDefault="00CD08B3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291, -.096</w:t>
            </w:r>
          </w:p>
        </w:tc>
      </w:tr>
      <w:tr w:rsidR="00511E77" w:rsidRPr="00AF7D3A" w14:paraId="2F3B22B6" w14:textId="691349D1" w:rsidTr="005E1C65">
        <w:tc>
          <w:tcPr>
            <w:tcW w:w="1692" w:type="dxa"/>
            <w:shd w:val="clear" w:color="auto" w:fill="auto"/>
          </w:tcPr>
          <w:p w14:paraId="4EEBD6F2" w14:textId="77777777" w:rsidR="00511E77" w:rsidRPr="008A4246" w:rsidRDefault="00511E77" w:rsidP="00123A60">
            <w:pPr>
              <w:spacing w:line="480" w:lineRule="auto"/>
              <w:ind w:lef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</w:rPr>
              <w:t>Inpatient Services</w:t>
            </w:r>
          </w:p>
        </w:tc>
        <w:tc>
          <w:tcPr>
            <w:tcW w:w="990" w:type="dxa"/>
            <w:shd w:val="clear" w:color="auto" w:fill="auto"/>
          </w:tcPr>
          <w:p w14:paraId="48A1E5B8" w14:textId="77777777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</w:rPr>
              <w:t>-3.483***</w:t>
            </w:r>
          </w:p>
        </w:tc>
        <w:tc>
          <w:tcPr>
            <w:tcW w:w="810" w:type="dxa"/>
          </w:tcPr>
          <w:p w14:paraId="28E5D173" w14:textId="0174C30A" w:rsidR="00511E77" w:rsidRPr="008A4246" w:rsidRDefault="003D67AB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.260, -2.707</w:t>
            </w:r>
          </w:p>
        </w:tc>
        <w:tc>
          <w:tcPr>
            <w:tcW w:w="810" w:type="dxa"/>
            <w:shd w:val="clear" w:color="auto" w:fill="auto"/>
          </w:tcPr>
          <w:p w14:paraId="05F69B97" w14:textId="52552E80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</w:rPr>
              <w:t>-.691</w:t>
            </w:r>
          </w:p>
        </w:tc>
        <w:tc>
          <w:tcPr>
            <w:tcW w:w="810" w:type="dxa"/>
          </w:tcPr>
          <w:p w14:paraId="633F22D2" w14:textId="79956144" w:rsidR="00511E77" w:rsidRPr="008A4246" w:rsidRDefault="003D67AB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118, .736</w:t>
            </w:r>
          </w:p>
        </w:tc>
        <w:tc>
          <w:tcPr>
            <w:tcW w:w="900" w:type="dxa"/>
            <w:shd w:val="clear" w:color="auto" w:fill="auto"/>
          </w:tcPr>
          <w:p w14:paraId="60BB97DE" w14:textId="07A1BF93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</w:rPr>
              <w:t>-.047</w:t>
            </w:r>
          </w:p>
        </w:tc>
        <w:tc>
          <w:tcPr>
            <w:tcW w:w="810" w:type="dxa"/>
          </w:tcPr>
          <w:p w14:paraId="2AEDD71B" w14:textId="0AD2BF6A" w:rsidR="00511E77" w:rsidRPr="008A4246" w:rsidRDefault="003D67AB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780, .685</w:t>
            </w:r>
          </w:p>
        </w:tc>
        <w:tc>
          <w:tcPr>
            <w:tcW w:w="1080" w:type="dxa"/>
            <w:shd w:val="clear" w:color="auto" w:fill="auto"/>
          </w:tcPr>
          <w:p w14:paraId="17BDF957" w14:textId="47BCA409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</w:rPr>
              <w:t>.623</w:t>
            </w:r>
          </w:p>
        </w:tc>
        <w:tc>
          <w:tcPr>
            <w:tcW w:w="810" w:type="dxa"/>
          </w:tcPr>
          <w:p w14:paraId="75084483" w14:textId="07F9B124" w:rsidR="00511E77" w:rsidRPr="008A4246" w:rsidRDefault="003D67AB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297, 2.543</w:t>
            </w:r>
          </w:p>
        </w:tc>
        <w:tc>
          <w:tcPr>
            <w:tcW w:w="990" w:type="dxa"/>
          </w:tcPr>
          <w:p w14:paraId="6E134257" w14:textId="424BE7CC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</w:rPr>
              <w:t>-.035</w:t>
            </w:r>
          </w:p>
        </w:tc>
        <w:tc>
          <w:tcPr>
            <w:tcW w:w="810" w:type="dxa"/>
          </w:tcPr>
          <w:p w14:paraId="25EFB28C" w14:textId="0C4DE0B7" w:rsidR="00511E77" w:rsidRPr="008A4246" w:rsidRDefault="003D67AB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234, .164</w:t>
            </w:r>
          </w:p>
        </w:tc>
        <w:tc>
          <w:tcPr>
            <w:tcW w:w="1350" w:type="dxa"/>
          </w:tcPr>
          <w:p w14:paraId="73E4E53C" w14:textId="6D7E6B85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</w:rPr>
              <w:t>.283</w:t>
            </w:r>
          </w:p>
        </w:tc>
        <w:tc>
          <w:tcPr>
            <w:tcW w:w="810" w:type="dxa"/>
          </w:tcPr>
          <w:p w14:paraId="2403D568" w14:textId="4C321402" w:rsidR="00511E77" w:rsidRPr="008A4246" w:rsidRDefault="00CD08B3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167, .733</w:t>
            </w:r>
          </w:p>
        </w:tc>
      </w:tr>
      <w:tr w:rsidR="00511E77" w:rsidRPr="00AF7D3A" w14:paraId="1877C982" w14:textId="421EC1A3" w:rsidTr="005E1C65">
        <w:tc>
          <w:tcPr>
            <w:tcW w:w="1692" w:type="dxa"/>
            <w:tcBorders>
              <w:bottom w:val="single" w:sz="4" w:space="0" w:color="auto"/>
            </w:tcBorders>
            <w:shd w:val="clear" w:color="auto" w:fill="auto"/>
          </w:tcPr>
          <w:p w14:paraId="0AAF79F6" w14:textId="77777777" w:rsidR="00511E77" w:rsidRPr="008A4246" w:rsidRDefault="00511E77" w:rsidP="00123A60">
            <w:pPr>
              <w:spacing w:line="480" w:lineRule="auto"/>
              <w:ind w:lef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</w:rPr>
              <w:t>All Service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08E67DAE" w14:textId="77777777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</w:rPr>
              <w:t>1.402***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DC9B44E" w14:textId="185A7305" w:rsidR="00511E77" w:rsidRPr="008A4246" w:rsidRDefault="003D67AB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854, 1.94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0D702F3E" w14:textId="13A0E04D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</w:rPr>
              <w:t>-.509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9786C51" w14:textId="61C224FB" w:rsidR="00511E77" w:rsidRPr="008A4246" w:rsidRDefault="003D67AB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164, .14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23D10563" w14:textId="0827C9E1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</w:rPr>
              <w:t>-.09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8244D74" w14:textId="0E3D4E9E" w:rsidR="00511E77" w:rsidRPr="008A4246" w:rsidRDefault="003D67AB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455, .26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24C872B8" w14:textId="01620346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</w:rPr>
              <w:t>-1.510***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8357791" w14:textId="03F6A8C5" w:rsidR="00511E77" w:rsidRPr="008A4246" w:rsidRDefault="003D67AB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158, -.86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8E5C8D2" w14:textId="593959C3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6111289" w14:textId="5A6D3414" w:rsidR="00511E77" w:rsidRPr="008A4246" w:rsidRDefault="003D67AB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084, .09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256012B" w14:textId="77A1679E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</w:rPr>
              <w:t>-.349***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0F74F4D" w14:textId="219FE88C" w:rsidR="00511E77" w:rsidRPr="008A4246" w:rsidRDefault="003D67AB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504, -.195</w:t>
            </w:r>
          </w:p>
        </w:tc>
      </w:tr>
      <w:tr w:rsidR="005E1C65" w:rsidRPr="00AF7D3A" w14:paraId="1A7D237B" w14:textId="1AAA0295" w:rsidTr="009B362A">
        <w:tc>
          <w:tcPr>
            <w:tcW w:w="34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103BD2" w14:textId="2C2E4C47" w:rsidR="005E1C65" w:rsidRPr="008A4246" w:rsidRDefault="005E1C65" w:rsidP="005E1C6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mber of </w:t>
            </w:r>
            <w:proofErr w:type="spellStart"/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</w:rPr>
              <w:t>Services</w:t>
            </w:r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D7DF53" w14:textId="5E16CF01" w:rsidR="005E1C65" w:rsidRPr="008A4246" w:rsidRDefault="005E1C65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5F8C0E6" w14:textId="77777777" w:rsidR="005E1C65" w:rsidRPr="008A4246" w:rsidRDefault="005E1C65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9F52C4" w14:textId="1BE04661" w:rsidR="005E1C65" w:rsidRPr="008A4246" w:rsidRDefault="005E1C65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1D9F171" w14:textId="77777777" w:rsidR="005E1C65" w:rsidRPr="008A4246" w:rsidRDefault="005E1C65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36D3FE" w14:textId="13BC1763" w:rsidR="005E1C65" w:rsidRPr="008A4246" w:rsidRDefault="005E1C65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8701B50" w14:textId="77777777" w:rsidR="005E1C65" w:rsidRPr="008A4246" w:rsidRDefault="005E1C65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C6F5FE2" w14:textId="0638B478" w:rsidR="005E1C65" w:rsidRPr="008A4246" w:rsidRDefault="005E1C65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10ECE63" w14:textId="77777777" w:rsidR="005E1C65" w:rsidRPr="008A4246" w:rsidRDefault="005E1C65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7BE4C2D" w14:textId="5800C83E" w:rsidR="005E1C65" w:rsidRPr="008A4246" w:rsidRDefault="005E1C65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731DE28" w14:textId="77777777" w:rsidR="005E1C65" w:rsidRPr="008A4246" w:rsidRDefault="005E1C65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1E77" w:rsidRPr="00AF7D3A" w14:paraId="64DE3375" w14:textId="1F2457B6" w:rsidTr="005E1C65">
        <w:tc>
          <w:tcPr>
            <w:tcW w:w="1692" w:type="dxa"/>
            <w:tcBorders>
              <w:top w:val="single" w:sz="4" w:space="0" w:color="auto"/>
            </w:tcBorders>
            <w:shd w:val="clear" w:color="auto" w:fill="auto"/>
          </w:tcPr>
          <w:p w14:paraId="4DC6E3F3" w14:textId="77777777" w:rsidR="00511E77" w:rsidRPr="008A4246" w:rsidRDefault="00511E77" w:rsidP="00123A60">
            <w:pPr>
              <w:spacing w:line="480" w:lineRule="auto"/>
              <w:ind w:lef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</w:rPr>
              <w:t>School Service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6223B8F1" w14:textId="77777777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</w:rPr>
              <w:t>.781***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5C7B621" w14:textId="2465E474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68, .89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0F7AE353" w14:textId="05D3B4B2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</w:rPr>
              <w:t>-.176*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F0F2132" w14:textId="60601D5D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332,-.02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786F9E99" w14:textId="330CD9DF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</w:rPr>
              <w:t>-.112*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9981AA1" w14:textId="55C032E0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221, -.00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6D243D4E" w14:textId="11104E4A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</w:rPr>
              <w:t>-.341***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A974FFA" w14:textId="1ED15A9B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490, -.19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250BE91" w14:textId="0FD49CFD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</w:rPr>
              <w:t>-.030*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323D5F1" w14:textId="2791261C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056, -.005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EAB8371" w14:textId="201079F8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</w:rPr>
              <w:t>-.080***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04596EA" w14:textId="387C58FB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114, -.045</w:t>
            </w:r>
          </w:p>
        </w:tc>
      </w:tr>
      <w:tr w:rsidR="00511E77" w:rsidRPr="00AF7D3A" w14:paraId="01E124B5" w14:textId="18BB78E2" w:rsidTr="005E1C65">
        <w:tc>
          <w:tcPr>
            <w:tcW w:w="1692" w:type="dxa"/>
            <w:shd w:val="clear" w:color="auto" w:fill="auto"/>
          </w:tcPr>
          <w:p w14:paraId="3B68EC31" w14:textId="77777777" w:rsidR="00511E77" w:rsidRPr="008A4246" w:rsidRDefault="00511E77" w:rsidP="00123A60">
            <w:pPr>
              <w:spacing w:line="480" w:lineRule="auto"/>
              <w:ind w:lef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</w:rPr>
              <w:t>Outpatient Services</w:t>
            </w:r>
          </w:p>
        </w:tc>
        <w:tc>
          <w:tcPr>
            <w:tcW w:w="990" w:type="dxa"/>
            <w:shd w:val="clear" w:color="auto" w:fill="auto"/>
          </w:tcPr>
          <w:p w14:paraId="4339E1BA" w14:textId="77777777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</w:rPr>
              <w:t>.824***</w:t>
            </w:r>
          </w:p>
        </w:tc>
        <w:tc>
          <w:tcPr>
            <w:tcW w:w="810" w:type="dxa"/>
          </w:tcPr>
          <w:p w14:paraId="78E8C795" w14:textId="73241898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71, .977</w:t>
            </w:r>
          </w:p>
        </w:tc>
        <w:tc>
          <w:tcPr>
            <w:tcW w:w="810" w:type="dxa"/>
            <w:shd w:val="clear" w:color="auto" w:fill="auto"/>
          </w:tcPr>
          <w:p w14:paraId="1E9572D1" w14:textId="79A2E2EE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</w:rPr>
              <w:t>-.236*</w:t>
            </w:r>
          </w:p>
        </w:tc>
        <w:tc>
          <w:tcPr>
            <w:tcW w:w="810" w:type="dxa"/>
          </w:tcPr>
          <w:p w14:paraId="11605453" w14:textId="1F763501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446, -.025</w:t>
            </w:r>
          </w:p>
        </w:tc>
        <w:tc>
          <w:tcPr>
            <w:tcW w:w="900" w:type="dxa"/>
            <w:shd w:val="clear" w:color="auto" w:fill="auto"/>
          </w:tcPr>
          <w:p w14:paraId="66627206" w14:textId="52794531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</w:rPr>
              <w:t>.287***</w:t>
            </w:r>
          </w:p>
        </w:tc>
        <w:tc>
          <w:tcPr>
            <w:tcW w:w="810" w:type="dxa"/>
          </w:tcPr>
          <w:p w14:paraId="5AC33C6F" w14:textId="659E5122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47, .425</w:t>
            </w:r>
          </w:p>
        </w:tc>
        <w:tc>
          <w:tcPr>
            <w:tcW w:w="1080" w:type="dxa"/>
            <w:shd w:val="clear" w:color="auto" w:fill="auto"/>
          </w:tcPr>
          <w:p w14:paraId="69BD2F90" w14:textId="1B4254FD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</w:rPr>
              <w:t>-.328**</w:t>
            </w:r>
          </w:p>
        </w:tc>
        <w:tc>
          <w:tcPr>
            <w:tcW w:w="810" w:type="dxa"/>
          </w:tcPr>
          <w:p w14:paraId="4FDCA8FB" w14:textId="42C9C628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519, -.137</w:t>
            </w:r>
          </w:p>
        </w:tc>
        <w:tc>
          <w:tcPr>
            <w:tcW w:w="990" w:type="dxa"/>
          </w:tcPr>
          <w:p w14:paraId="19D689EC" w14:textId="49E42141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</w:rPr>
              <w:t>.092***</w:t>
            </w:r>
          </w:p>
        </w:tc>
        <w:tc>
          <w:tcPr>
            <w:tcW w:w="810" w:type="dxa"/>
          </w:tcPr>
          <w:p w14:paraId="46B94896" w14:textId="2B2B65F3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59, .124</w:t>
            </w:r>
          </w:p>
        </w:tc>
        <w:tc>
          <w:tcPr>
            <w:tcW w:w="1350" w:type="dxa"/>
          </w:tcPr>
          <w:p w14:paraId="5675D7B5" w14:textId="00D356E5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</w:rPr>
              <w:t>-.058**</w:t>
            </w:r>
          </w:p>
        </w:tc>
        <w:tc>
          <w:tcPr>
            <w:tcW w:w="810" w:type="dxa"/>
          </w:tcPr>
          <w:p w14:paraId="6B1942D3" w14:textId="27DBF71C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102, -.014</w:t>
            </w:r>
          </w:p>
        </w:tc>
      </w:tr>
      <w:tr w:rsidR="00511E77" w:rsidRPr="00AF7D3A" w14:paraId="4946B559" w14:textId="432598DB" w:rsidTr="005E1C65">
        <w:tc>
          <w:tcPr>
            <w:tcW w:w="1692" w:type="dxa"/>
            <w:shd w:val="clear" w:color="auto" w:fill="auto"/>
          </w:tcPr>
          <w:p w14:paraId="3549E116" w14:textId="77777777" w:rsidR="00511E77" w:rsidRPr="008A4246" w:rsidRDefault="00511E77" w:rsidP="00123A60">
            <w:pPr>
              <w:spacing w:line="480" w:lineRule="auto"/>
              <w:ind w:lef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ll Services</w:t>
            </w:r>
          </w:p>
        </w:tc>
        <w:tc>
          <w:tcPr>
            <w:tcW w:w="990" w:type="dxa"/>
            <w:shd w:val="clear" w:color="auto" w:fill="auto"/>
          </w:tcPr>
          <w:p w14:paraId="6E4CDEB6" w14:textId="77777777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</w:rPr>
              <w:t>1.654***</w:t>
            </w:r>
          </w:p>
        </w:tc>
        <w:tc>
          <w:tcPr>
            <w:tcW w:w="810" w:type="dxa"/>
          </w:tcPr>
          <w:p w14:paraId="775E59E6" w14:textId="0FA7FBF0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4</w:t>
            </w:r>
            <w:r w:rsidR="003D67A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1.87</w:t>
            </w:r>
            <w:r w:rsidR="003D67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shd w:val="clear" w:color="auto" w:fill="auto"/>
          </w:tcPr>
          <w:p w14:paraId="1608D52B" w14:textId="153D9A8A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</w:rPr>
              <w:t>-.427**</w:t>
            </w:r>
          </w:p>
        </w:tc>
        <w:tc>
          <w:tcPr>
            <w:tcW w:w="810" w:type="dxa"/>
          </w:tcPr>
          <w:p w14:paraId="20E191D7" w14:textId="63E61015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726, -.127</w:t>
            </w:r>
          </w:p>
        </w:tc>
        <w:tc>
          <w:tcPr>
            <w:tcW w:w="900" w:type="dxa"/>
            <w:shd w:val="clear" w:color="auto" w:fill="auto"/>
          </w:tcPr>
          <w:p w14:paraId="6BE69F92" w14:textId="378FC0BB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</w:rPr>
              <w:t>.153</w:t>
            </w:r>
          </w:p>
        </w:tc>
        <w:tc>
          <w:tcPr>
            <w:tcW w:w="810" w:type="dxa"/>
          </w:tcPr>
          <w:p w14:paraId="01D82D23" w14:textId="72CD055D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039, .345</w:t>
            </w:r>
          </w:p>
        </w:tc>
        <w:tc>
          <w:tcPr>
            <w:tcW w:w="1080" w:type="dxa"/>
            <w:shd w:val="clear" w:color="auto" w:fill="auto"/>
          </w:tcPr>
          <w:p w14:paraId="098492C9" w14:textId="0EF255F4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</w:rPr>
              <w:t>-.622***</w:t>
            </w:r>
          </w:p>
        </w:tc>
        <w:tc>
          <w:tcPr>
            <w:tcW w:w="810" w:type="dxa"/>
          </w:tcPr>
          <w:p w14:paraId="718815FE" w14:textId="1A6EC154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885, -.358</w:t>
            </w:r>
          </w:p>
        </w:tc>
        <w:tc>
          <w:tcPr>
            <w:tcW w:w="990" w:type="dxa"/>
          </w:tcPr>
          <w:p w14:paraId="3DFFEE7A" w14:textId="5F4B9460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</w:rPr>
              <w:t>.055**</w:t>
            </w:r>
          </w:p>
        </w:tc>
        <w:tc>
          <w:tcPr>
            <w:tcW w:w="810" w:type="dxa"/>
          </w:tcPr>
          <w:p w14:paraId="3FD1DCF6" w14:textId="4673EE4B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11, .099</w:t>
            </w:r>
          </w:p>
        </w:tc>
        <w:tc>
          <w:tcPr>
            <w:tcW w:w="1350" w:type="dxa"/>
          </w:tcPr>
          <w:p w14:paraId="1E6CA6C6" w14:textId="4D228194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246">
              <w:rPr>
                <w:rFonts w:ascii="Times New Roman" w:eastAsia="Times New Roman" w:hAnsi="Times New Roman" w:cs="Times New Roman"/>
                <w:sz w:val="20"/>
                <w:szCs w:val="20"/>
              </w:rPr>
              <w:t>-.121***</w:t>
            </w:r>
          </w:p>
        </w:tc>
        <w:tc>
          <w:tcPr>
            <w:tcW w:w="810" w:type="dxa"/>
          </w:tcPr>
          <w:p w14:paraId="1465DB4F" w14:textId="22B43D7E" w:rsidR="00511E77" w:rsidRPr="008A4246" w:rsidRDefault="00511E77" w:rsidP="00123A6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.181, -.060</w:t>
            </w:r>
          </w:p>
        </w:tc>
      </w:tr>
    </w:tbl>
    <w:p w14:paraId="2E79B67C" w14:textId="77777777" w:rsidR="008A4246" w:rsidRDefault="008A4246"/>
    <w:sectPr w:rsidR="008A4246" w:rsidSect="008A42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246"/>
    <w:rsid w:val="00062B54"/>
    <w:rsid w:val="003D67AB"/>
    <w:rsid w:val="00511E77"/>
    <w:rsid w:val="005E1C65"/>
    <w:rsid w:val="006B2820"/>
    <w:rsid w:val="008A4246"/>
    <w:rsid w:val="00987A73"/>
    <w:rsid w:val="00CD0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0669B"/>
  <w15:chartTrackingRefBased/>
  <w15:docId w15:val="{6B7B4BC2-0ADD-4226-9147-FCE76F256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4246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ullmann</dc:creator>
  <cp:keywords/>
  <dc:description/>
  <cp:lastModifiedBy>Eric J Bruns</cp:lastModifiedBy>
  <cp:revision>2</cp:revision>
  <dcterms:created xsi:type="dcterms:W3CDTF">2021-10-04T04:58:00Z</dcterms:created>
  <dcterms:modified xsi:type="dcterms:W3CDTF">2021-10-04T04:58:00Z</dcterms:modified>
</cp:coreProperties>
</file>